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4454" w:rsidRPr="00B87203" w:rsidRDefault="00EF4454" w:rsidP="00EF4454">
      <w:pPr>
        <w:rPr>
          <w:rFonts w:eastAsia="Times New Roman" w:cs="Times New Roman"/>
          <w:color w:val="0D0D0D"/>
          <w:szCs w:val="24"/>
          <w:shd w:val="clear" w:color="auto" w:fill="FFFFFF"/>
          <w:lang w:eastAsia="en-GB"/>
        </w:rPr>
      </w:pPr>
      <w:r w:rsidRPr="00900DD9">
        <w:rPr>
          <w:rFonts w:eastAsia="Times New Roman" w:cs="Times New Roman"/>
          <w:b/>
          <w:color w:val="0D0D0D"/>
          <w:szCs w:val="24"/>
          <w:shd w:val="clear" w:color="auto" w:fill="FFFFFF"/>
          <w:lang w:eastAsia="en-GB"/>
        </w:rPr>
        <w:t>Appendix 1.</w:t>
      </w:r>
      <w:r>
        <w:rPr>
          <w:rFonts w:eastAsia="Times New Roman" w:cs="Times New Roman"/>
          <w:color w:val="0D0D0D"/>
          <w:szCs w:val="24"/>
          <w:shd w:val="clear" w:color="auto" w:fill="FFFFFF"/>
          <w:lang w:eastAsia="en-GB"/>
        </w:rPr>
        <w:t xml:space="preserve"> Interview guide</w:t>
      </w:r>
    </w:p>
    <w:tbl>
      <w:tblPr>
        <w:tblStyle w:val="Onopgemaaktetabel1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F4454" w:rsidTr="00D47E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</w:tcPr>
          <w:p w:rsidR="00EF4454" w:rsidRPr="007858FF" w:rsidRDefault="00EF4454" w:rsidP="00D47E50">
            <w:r>
              <w:t>Interview guide</w:t>
            </w:r>
          </w:p>
        </w:tc>
      </w:tr>
      <w:tr w:rsidR="00EF4454" w:rsidTr="00D47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</w:tcPr>
          <w:p w:rsidR="00EF4454" w:rsidRPr="004F0551" w:rsidRDefault="00EF4454" w:rsidP="00D47E50">
            <w:pPr>
              <w:rPr>
                <w:b w:val="0"/>
              </w:rPr>
            </w:pPr>
            <w:r w:rsidRPr="004F0551">
              <w:rPr>
                <w:b w:val="0"/>
              </w:rPr>
              <w:t>Background questions such as: age, parity, country of birth, educational level, psychological history</w:t>
            </w:r>
          </w:p>
        </w:tc>
      </w:tr>
      <w:tr w:rsidR="00EF4454" w:rsidTr="00D47E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</w:tcPr>
          <w:p w:rsidR="00EF4454" w:rsidRPr="00D23D14" w:rsidRDefault="00EF4454" w:rsidP="00D47E50">
            <w:pPr>
              <w:rPr>
                <w:b w:val="0"/>
              </w:rPr>
            </w:pPr>
            <w:r w:rsidRPr="00D23D14">
              <w:rPr>
                <w:b w:val="0"/>
              </w:rPr>
              <w:t>‘’What are your general thought</w:t>
            </w:r>
            <w:r>
              <w:rPr>
                <w:b w:val="0"/>
              </w:rPr>
              <w:t>s</w:t>
            </w:r>
            <w:r w:rsidRPr="00D23D14">
              <w:rPr>
                <w:b w:val="0"/>
              </w:rPr>
              <w:t>/ideas about vaccination?’’</w:t>
            </w:r>
          </w:p>
        </w:tc>
      </w:tr>
      <w:tr w:rsidR="00EF4454" w:rsidTr="00D47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</w:tcPr>
          <w:p w:rsidR="00EF4454" w:rsidRPr="00D23D14" w:rsidRDefault="00EF4454" w:rsidP="00D47E50">
            <w:pPr>
              <w:rPr>
                <w:b w:val="0"/>
              </w:rPr>
            </w:pPr>
            <w:r w:rsidRPr="00D23D14">
              <w:rPr>
                <w:b w:val="0"/>
              </w:rPr>
              <w:t>‘’Have you been vaccinated in the past?’’</w:t>
            </w:r>
          </w:p>
        </w:tc>
      </w:tr>
      <w:tr w:rsidR="00EF4454" w:rsidTr="00D47E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</w:tcPr>
          <w:p w:rsidR="00EF4454" w:rsidRPr="00D23D14" w:rsidRDefault="00EF4454" w:rsidP="00D47E50">
            <w:pPr>
              <w:rPr>
                <w:b w:val="0"/>
              </w:rPr>
            </w:pPr>
            <w:r w:rsidRPr="00D23D14">
              <w:rPr>
                <w:b w:val="0"/>
              </w:rPr>
              <w:t xml:space="preserve">‘’Did you receive a </w:t>
            </w:r>
            <w:proofErr w:type="spellStart"/>
            <w:r w:rsidRPr="00D23D14">
              <w:rPr>
                <w:b w:val="0"/>
              </w:rPr>
              <w:t>Tdap</w:t>
            </w:r>
            <w:proofErr w:type="spellEnd"/>
            <w:r w:rsidRPr="00D23D14">
              <w:rPr>
                <w:b w:val="0"/>
              </w:rPr>
              <w:t xml:space="preserve"> vaccine or a flu vaccine during pregnancy?’’</w:t>
            </w:r>
          </w:p>
        </w:tc>
      </w:tr>
      <w:tr w:rsidR="00EF4454" w:rsidTr="00D47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</w:tcPr>
          <w:p w:rsidR="00EF4454" w:rsidRPr="00D23D14" w:rsidRDefault="00EF4454" w:rsidP="00D47E50">
            <w:pPr>
              <w:rPr>
                <w:b w:val="0"/>
              </w:rPr>
            </w:pPr>
            <w:r w:rsidRPr="00D23D14">
              <w:rPr>
                <w:b w:val="0"/>
              </w:rPr>
              <w:t>‘’What is important to you in the decision making process for vaccination against COVID-19?’’</w:t>
            </w:r>
          </w:p>
        </w:tc>
      </w:tr>
      <w:tr w:rsidR="00EF4454" w:rsidTr="00D47E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</w:tcPr>
          <w:p w:rsidR="00EF4454" w:rsidRPr="00D23D14" w:rsidRDefault="00EF4454" w:rsidP="00D47E50">
            <w:pPr>
              <w:rPr>
                <w:b w:val="0"/>
              </w:rPr>
            </w:pPr>
            <w:r w:rsidRPr="00D23D14">
              <w:rPr>
                <w:b w:val="0"/>
              </w:rPr>
              <w:t>‘’Do you have specific fears regarding vaccination?’’</w:t>
            </w:r>
          </w:p>
        </w:tc>
      </w:tr>
      <w:tr w:rsidR="00EF4454" w:rsidTr="00D47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</w:tcPr>
          <w:p w:rsidR="00EF4454" w:rsidRPr="00D23D14" w:rsidRDefault="00EF4454" w:rsidP="00D47E50">
            <w:pPr>
              <w:rPr>
                <w:b w:val="0"/>
              </w:rPr>
            </w:pPr>
            <w:r w:rsidRPr="00D23D14">
              <w:rPr>
                <w:b w:val="0"/>
              </w:rPr>
              <w:t>‘’Do you have personal experience with COVID-19?’’</w:t>
            </w:r>
          </w:p>
        </w:tc>
      </w:tr>
      <w:tr w:rsidR="00EF4454" w:rsidTr="00D47E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</w:tcPr>
          <w:p w:rsidR="00EF4454" w:rsidRPr="00D23D14" w:rsidRDefault="00EF4454" w:rsidP="00D47E50">
            <w:pPr>
              <w:rPr>
                <w:b w:val="0"/>
              </w:rPr>
            </w:pPr>
            <w:r w:rsidRPr="00D23D14">
              <w:rPr>
                <w:b w:val="0"/>
              </w:rPr>
              <w:t>‘’What or who are your main sources for information about COVID-19?’’</w:t>
            </w:r>
          </w:p>
        </w:tc>
      </w:tr>
      <w:tr w:rsidR="00EF4454" w:rsidTr="00D47E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</w:tcPr>
          <w:p w:rsidR="00EF4454" w:rsidRPr="000E69E1" w:rsidRDefault="00EF4454" w:rsidP="00D47E50">
            <w:pPr>
              <w:rPr>
                <w:b w:val="0"/>
              </w:rPr>
            </w:pPr>
            <w:r w:rsidRPr="000E69E1">
              <w:rPr>
                <w:b w:val="0"/>
              </w:rPr>
              <w:t>‘’What do your relatives/friends/co-workers think about vaccination (during pregnancy)?’’</w:t>
            </w:r>
          </w:p>
        </w:tc>
      </w:tr>
    </w:tbl>
    <w:p w:rsidR="00EF4454" w:rsidRDefault="00EF4454" w:rsidP="00EF4454">
      <w:pPr>
        <w:keepNext/>
        <w:rPr>
          <w:b/>
          <w:szCs w:val="24"/>
        </w:rPr>
      </w:pPr>
    </w:p>
    <w:p w:rsidR="00C24937" w:rsidRDefault="00EF4454">
      <w:bookmarkStart w:id="0" w:name="_GoBack"/>
      <w:bookmarkEnd w:id="0"/>
    </w:p>
    <w:sectPr w:rsidR="00C249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454"/>
    <w:rsid w:val="0058068F"/>
    <w:rsid w:val="00981E5A"/>
    <w:rsid w:val="00EF4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07D3B51-C1FA-425C-B734-503C7F983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F445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1">
    <w:name w:val="Plain Table 1"/>
    <w:basedOn w:val="Standaardtabel"/>
    <w:uiPriority w:val="41"/>
    <w:rsid w:val="00EF445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ver, S.J.M. (Sanne)</dc:creator>
  <cp:keywords/>
  <dc:description/>
  <cp:lastModifiedBy>Zilver, S.J.M. (Sanne)</cp:lastModifiedBy>
  <cp:revision>1</cp:revision>
  <dcterms:created xsi:type="dcterms:W3CDTF">2024-04-09T14:45:00Z</dcterms:created>
  <dcterms:modified xsi:type="dcterms:W3CDTF">2024-04-09T14:45:00Z</dcterms:modified>
</cp:coreProperties>
</file>